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7: 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Confounder adjustment of metastasis</w:t>
      </w:r>
    </w:p>
    <w:tbl>
      <w:tblPr>
        <w:tblW w:w="256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780"/>
        <w:gridCol w:w="1272"/>
        <w:gridCol w:w="1003"/>
        <w:gridCol w:w="2255"/>
        <w:gridCol w:w="1072"/>
        <w:gridCol w:w="1069"/>
        <w:gridCol w:w="1270"/>
        <w:gridCol w:w="1072"/>
        <w:gridCol w:w="1072"/>
        <w:gridCol w:w="2132"/>
        <w:gridCol w:w="992"/>
        <w:gridCol w:w="2268"/>
        <w:gridCol w:w="1608"/>
        <w:gridCol w:w="1069"/>
        <w:gridCol w:w="1270"/>
        <w:gridCol w:w="1072"/>
        <w:gridCol w:w="1072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2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48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700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48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275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OR (95%CI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1 (0.538-1.346)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0 (0.609-1.27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 (0.399-1.75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5 (0.335-1.35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1 (0.517-2.21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3 (0.679-2.42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1 (0.587-1.29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6 (0.621-1.15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8 (0.815-1.53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6 (0.928-1.56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8 (0.719-1.92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 (0.855-2.5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 (0.450-1.02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7 (0.471-3.35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8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184-3.4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2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8 (0.217-1.43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1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8 (0.151-0.7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 (0.576-1.09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7 (0.428-3.29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2 (0.961-4.0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6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1 (0.500-2.65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1 (1.039-2.9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2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0 (0.496-0.96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4 (0.544-1.60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7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1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6 (0.882-2.1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6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6 (0.882-2.14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5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5 (1.240-2.3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8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 (0.596-1.53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2 (0.556-1.21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 (0.165-1.51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6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4 (0.126-0.6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.9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1 (0.329-1.25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1 (0.503-2.15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3 (0.676-2.51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3 (0.609-1.31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6 (0.579-1.09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7 (0.796-1.48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7 (0.863-1.8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4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3 (0.991-1.71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0 (0.594-1.21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8 (0.549-2.00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271-1.5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.8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1 (0.615-2.54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9 (0.660-1.28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9 (0.660-1.2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 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7 (0.826-1.45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897-1.6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0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8 (0.727-1.72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2 (0.855-1.89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3 (0.635-2.55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2 (0.787-3.8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1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2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4 (0.800-3.34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 (0.420-1.67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3 (0.385-1.43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2 (1.086-2.27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3 (0.790-1.7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6 (0.716-1.47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4 (0.994-2.1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4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 (0.647-1.55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 (0.596-1.1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Yongjian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9 (0.561-0.97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3 (0.993-2.39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3 (0.537-2.26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1 (1.426-5.23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3 (0.378-7.22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 (0.240-0.87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322-1.64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5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5 (1.198-2.84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9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386-2.9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1 (0.427-5.49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3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0 (0.389-0.69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 (0.227-1.92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9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8 (0.630-1.87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9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5 (0.898-2.01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8 (0.307-4.14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2 (0.930-4.01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2 (0.404-1.79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 (0.295-1.21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3 (0.427-2.55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6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9 (1.033-2.06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 (0.389-2.35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7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1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9 (0.495-0.87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3 (0.650-4.83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6 (0.613-1.7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.Carolin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6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7 (0.530-1.11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0 (0.715-2.74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9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03 (0.944-6.6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 Weiping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.7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8 (0.307-1.08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2 (0.510-5.16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7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6 (0.414-2.1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.Carolina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2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8 (0.698-2.60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9 (0.691-1.75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2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4 (0.505-0.98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 (0.435-1.61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7 (1.022-1.77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1 (0.391-0.89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 (0.490-1.42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2 (0.440-1.84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 (0.147-0.53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1 (0.194-3.22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.3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 (0.139-2.63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4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4 (1.136-4.16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9 (0.827-3.20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9 (0.605-3.09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5 (0.927-2.81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1 (0.746-1.53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9 (1.453-2.58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5 (0.526-4.36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8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7 (0.647-1.60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5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0 (0.776-2.7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 Weiping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.1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500-1.05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6 (0.401-3.87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8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5 (0.910-4.5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 Weiping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.6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6 (0.229-0.86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6 (0.757-2.50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1 (0.822-3.43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7 (0.522-1.86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6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1 (0.803-2.5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 Weiping et al.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76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464-0.93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7 (0.432-2.53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6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0 (1.142-2.02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3 (0.496-1.054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8:07:00Z</dcterms:created>
  <dc:creator>Administrator</dc:creator>
  <dc:description/>
  <cp:keywords/>
  <dc:language>en-US</dc:language>
  <cp:lastModifiedBy>Journal_4</cp:lastModifiedBy>
  <dcterms:modified xsi:type="dcterms:W3CDTF">2017-07-13T13:51:00Z</dcterms:modified>
  <cp:revision>6</cp:revision>
  <dc:subject/>
  <dc:title/>
</cp:coreProperties>
</file>